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553" w:rsidRPr="00320553" w:rsidRDefault="00320553" w:rsidP="00220B56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Cs/>
          <w:color w:val="000000"/>
          <w:sz w:val="24"/>
          <w:szCs w:val="24"/>
          <w:lang w:eastAsia="en-GB"/>
        </w:rPr>
      </w:pPr>
      <w:r w:rsidRPr="00320553">
        <w:rPr>
          <w:rFonts w:eastAsia="Times New Roman" w:cstheme="minorHAnsi"/>
          <w:bCs/>
          <w:color w:val="000000"/>
          <w:sz w:val="24"/>
          <w:szCs w:val="24"/>
          <w:lang w:eastAsia="en-GB"/>
        </w:rPr>
        <w:t>A</w:t>
      </w:r>
      <w:r>
        <w:rPr>
          <w:rFonts w:eastAsia="Times New Roman" w:cstheme="minorHAnsi"/>
          <w:bCs/>
          <w:color w:val="000000"/>
          <w:sz w:val="24"/>
          <w:szCs w:val="24"/>
          <w:lang w:eastAsia="en-GB"/>
        </w:rPr>
        <w:t xml:space="preserve"> </w:t>
      </w:r>
      <w:r w:rsidRPr="00320553">
        <w:rPr>
          <w:rFonts w:eastAsia="Times New Roman" w:cstheme="minorHAnsi"/>
          <w:bCs/>
          <w:color w:val="000000"/>
          <w:sz w:val="24"/>
          <w:szCs w:val="24"/>
          <w:lang w:eastAsia="en-GB"/>
        </w:rPr>
        <w:t>to L is</w:t>
      </w:r>
      <w:r>
        <w:rPr>
          <w:rFonts w:eastAsia="Times New Roman" w:cstheme="minorHAnsi"/>
          <w:bCs/>
          <w:color w:val="000000"/>
          <w:sz w:val="24"/>
          <w:szCs w:val="24"/>
          <w:lang w:eastAsia="en-GB"/>
        </w:rPr>
        <w:t xml:space="preserve"> T1 T2 G3 (right and Left) all F (female</w:t>
      </w:r>
      <w:r w:rsidR="00BF252C">
        <w:rPr>
          <w:rFonts w:eastAsia="Times New Roman" w:cstheme="minorHAnsi"/>
          <w:bCs/>
          <w:color w:val="000000"/>
          <w:sz w:val="24"/>
          <w:szCs w:val="24"/>
          <w:lang w:eastAsia="en-GB"/>
        </w:rPr>
        <w:t>)</w:t>
      </w:r>
      <w:bookmarkStart w:id="0" w:name="_GoBack"/>
      <w:bookmarkEnd w:id="0"/>
      <w:r>
        <w:rPr>
          <w:rFonts w:eastAsia="Times New Roman" w:cstheme="minorHAnsi"/>
          <w:bCs/>
          <w:color w:val="000000"/>
          <w:sz w:val="24"/>
          <w:szCs w:val="24"/>
          <w:lang w:eastAsia="en-GB"/>
        </w:rPr>
        <w:t>, then the same again all M (Male).</w:t>
      </w:r>
    </w:p>
    <w:p w:rsidR="00220B56" w:rsidRPr="00220B56" w:rsidRDefault="00220B56" w:rsidP="00220B5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  <w:t>ANOVA: Results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results of </w:t>
      </w:r>
      <w:proofErr w:type="gramStart"/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</w:t>
      </w:r>
      <w:proofErr w:type="gramEnd"/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OVA statistical test performed at 06:51 on 17-OCT-2018</w:t>
      </w:r>
    </w:p>
    <w:p w:rsidR="00220B56" w:rsidRPr="00220B56" w:rsidRDefault="00220B56" w:rsidP="00220B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Source of     Sum of       d.f.    Mean         F</w:t>
      </w:r>
    </w:p>
    <w:p w:rsidR="00220B56" w:rsidRPr="00220B56" w:rsidRDefault="00220B56" w:rsidP="00220B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Variation     Squares              </w:t>
      </w:r>
      <w:proofErr w:type="spellStart"/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>Squares</w:t>
      </w:r>
      <w:proofErr w:type="spellEnd"/>
    </w:p>
    <w:p w:rsidR="00220B56" w:rsidRPr="00220B56" w:rsidRDefault="00220B56" w:rsidP="00220B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</w:p>
    <w:p w:rsidR="00220B56" w:rsidRPr="00220B56" w:rsidRDefault="00220B56" w:rsidP="00220B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 </w:t>
      </w:r>
      <w:proofErr w:type="gramStart"/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>between</w:t>
      </w:r>
      <w:proofErr w:type="gramEnd"/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     3.878         11    0.3525        25.94    </w:t>
      </w:r>
    </w:p>
    <w:p w:rsidR="00220B56" w:rsidRPr="00220B56" w:rsidRDefault="00220B56" w:rsidP="00220B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 </w:t>
      </w:r>
      <w:proofErr w:type="gramStart"/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>error</w:t>
      </w:r>
      <w:proofErr w:type="gramEnd"/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       5.545        408    1.3592E-02</w:t>
      </w:r>
    </w:p>
    <w:p w:rsidR="00220B56" w:rsidRPr="00220B56" w:rsidRDefault="00220B56" w:rsidP="00220B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</w:pPr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 </w:t>
      </w:r>
      <w:proofErr w:type="gramStart"/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>total</w:t>
      </w:r>
      <w:proofErr w:type="gramEnd"/>
      <w:r w:rsidRPr="00220B56">
        <w:rPr>
          <w:rFonts w:ascii="Consolas" w:eastAsia="Times New Roman" w:hAnsi="Consolas" w:cs="Courier New"/>
          <w:color w:val="000000"/>
          <w:sz w:val="20"/>
          <w:szCs w:val="20"/>
          <w:lang w:eastAsia="en-GB"/>
        </w:rPr>
        <w:t xml:space="preserve">        9.423        419</w:t>
      </w:r>
    </w:p>
    <w:p w:rsid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 probability of this result</w:t>
      </w:r>
      <w:r w:rsidR="004470D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‘p’ value)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assuming the null hypothesis, is less than .0001 </w:t>
      </w:r>
    </w:p>
    <w:p w:rsidR="004470DE" w:rsidRDefault="004470DE" w:rsidP="00220B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470DE" w:rsidRPr="00220B56" w:rsidRDefault="004470DE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s the p-value is &lt;0.0001, the result is significant at p&lt;0.05.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25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A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46 2.49 2.66 2.74 2.74 2.75 2.77 2.79 2.81 2.81 2.83 2.84 2.84 2.84 2.85 2.85 2.87 2.88 2.89 2.90 2.90 2.92 2.92 2.92 2.93 2.94 2.96 2.96 2.96 2.96 2.97 3.01 3.03 3.14 3.19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8663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828 thru 2.905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0.145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3.190 Low = 2.46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88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0.1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26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B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49 2.51 2.65 2.73 2.73 2.76 2.76 2.78 2.81 2.81 2.83 2.85 2.85 2.85 2.88 2.89 2.89 2.89 2.90 2.90 2.90 2.91 2.93 2.94 2.94 2.94 2.95 2.98 2.99 3.00 3.01 3.03 3.05 3.16 3.22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8774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839 thru 2.916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0.149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3.220 Low = 2.49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89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0.105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27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C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61 2.66 2.66 2.72 2.74 2.74 2.75 2.76 2.77 2.79 2.80 2.81 2.82 2.83 2.83 2.83 2.83 2.85 2.85 2.88 2.88 2.88 2.89 2.91 2.91 2.93 2.97 2.98 2.99 2.99 3.00 3.00 3.00 3.11 3.14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8603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822 thru 2.899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0.122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3.140 Low = 2.61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85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9.600E-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pict>
          <v:rect id="_x0000_i1028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D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62 2.65 2.67 2.74 2.75 2.76 2.78 2.78 2.79 2.79 2.79 2.79 2.82 2.82 2.82 2.83 2.85 2.86 2.87 2.89 2.91 2.92 2.93 2.95 2.97 2.97 2.98 2.99 2.99 3.01 3.01 3.06 3.10 3.23 3.30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8854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847 thru 2.924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0.149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3.300 Low = 2.62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86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0.115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29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E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60 2.66 2.67 2.67 2.68 2.69 2.69 2.71 2.71 2.73 2.73 2.74 2.75 2.76 2.77 2.77 2.77 2.78 2.79 2.79 2.79 2.81 2.81 2.81 2.82 2.82 2.83 2.85 2.87 2.87 2.88 2.89 2.95 2.96 2.97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7826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744 thru 2.821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8.816E-02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2.970 Low = 2.60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78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6.886E-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30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F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61 2.64 2.65 2.66 2.67 2.69 2.69 2.71 2.72 2.72 2.74 2.74 2.74 2.74 2.74 2.75 2.75 2.76 2.78 2.78 2.78 2.79 2.79 2.79 2.80 2.82 2.82 2.83 2.84 2.86 2.87 2.88 2.92 2.98 3.01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7731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734 thru 2.812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9.006E-02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3.010 Low = 2.61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76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6.800E-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31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G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46 2.48 2.49 2.53 2.54 2.56 2.61 2.62 2.63 2.64 2.65 2.66 2.69 2.69 2.69 2.70 2.72 2.72 2.72 2.73 2.74 2.74 2.74 2.75 2.75 2.76 2.76 2.77 2.80 2.80 2.81 2.82 2.82 2.83 2.85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6934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655 thru 2.732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0.105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2.850 Low = 2.46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72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8.086E-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32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Group H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34 2.44 2.46 2.49 2.53 2.55 2.61 2.61 2.63 2.65 2.65 2.66 2.66 2.69 2.71 2.72 2.72 2.73 2.73 2.73 2.73 2.74 2.75 2.76 2.76 2.76 2.77 2.78 2.79 2.79 2.80 2.80 2.82 2.86 2.87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6883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650 thru 2.727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0.123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2.870 Low = 2.34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73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8.914E-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33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I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45 2.48 2.50 2.53 2.54 2.55 2.56 2.58 2.58 2.61 2.63 2.64 2.64 2.64 2.65 2.66 2.67 2.68 2.68 2.68 2.69 2.69 2.69 2.69 2.70 2.71 2.73 2.74 2.75 2.76 2.76 2.77 2.77 2.79 2.80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6569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618 thru 2.696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9.103E-02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2.800 Low = 2.45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68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7.114E-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34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J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45 2.47 2.52 2.53 2.55 2.56 2.56 2.58 2.59 2.62 2.64 2.65 2.65 2.66 2.66 2.66 2.66 2.67 2.67 2.67 2.68 2.69 2.69 2.69 2.69 2.71 2.71 2.71 2.72 2.73 2.74 2.76 2.79 2.79 2.79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6546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616 thru 2.693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8.552E-02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2.790 Low = 2.45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67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6.343E-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35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up K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42 2.43 2.45 2.49 2.49 2.53 2.53 2.56 2.57 2.58 2.59 2.63 2.63 2.63 2.63 2.63 2.65 2.65 2.65 2.67 2.67 2.69 2.69 2.71 2.72 2.72 2.73 2.74 2.74 2.75 2.77 2.77 2.78 2.82 2.82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6437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605 thru 2.682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0.108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2.820 Low = 2.42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65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8.571E-02 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36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Group L: Number of items= 35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2.41 2.43 2.43 2.46 2.46 2.51 2.52 2.53 2.57 2.59 2.59 2.61 2.61 2.61 2.62 2.63 2.63 2.63 2.64 2.66 2.68 2.69 2.69 2.69 2.72 2.72 2.72 2.74 2.75 2.75 2.76 2.79 2.80 2.82 2.82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= 2.6366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95% confidence interval for Mean: 2.598 thru 2.675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Standard Deviation = 0.115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High = 2.820 Low = 2.41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Median = 2.630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  <w:t xml:space="preserve">Average Absolute Deviation from Median = 9.229E-02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outlineLvl w:val="5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  <w:t>Data Reference: 0EEE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37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  <w:t>Plot the Group Means with 95% Confidence Intervals</w:t>
      </w:r>
    </w:p>
    <w:p w:rsidR="00220B56" w:rsidRPr="00220B56" w:rsidRDefault="00220B56" w:rsidP="00220B56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220B56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ormat: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8" type="#_x0000_t75" style="width:74.95pt;height:18pt" o:ole="">
            <v:imagedata r:id="rId4" o:title=""/>
          </v:shape>
          <w:control r:id="rId5" w:name="DefaultOcxName" w:shapeid="_x0000_i1078"/>
        </w:object>
      </w:r>
    </w:p>
    <w:p w:rsidR="00220B56" w:rsidRPr="00220B56" w:rsidRDefault="00220B56" w:rsidP="00220B5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Y Scale Options:</w: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081" type="#_x0000_t75" style="width:16.55pt;height:13.95pt" o:ole="">
            <v:imagedata r:id="rId6" o:title=""/>
          </v:shape>
          <w:control r:id="rId7" w:name="DefaultOcxName1" w:shapeid="_x0000_i1081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inear: base near </w:t>
      </w:r>
      <w:proofErr w:type="spellStart"/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min</w:t>
      </w:r>
      <w:proofErr w:type="spellEnd"/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084" type="#_x0000_t75" style="width:16.55pt;height:13.95pt" o:ole="">
            <v:imagedata r:id="rId8" o:title=""/>
          </v:shape>
          <w:control r:id="rId9" w:name="DefaultOcxName2" w:shapeid="_x0000_i1084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inear: base y=0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087" type="#_x0000_t75" style="width:16.55pt;height:13.95pt" o:ole="">
            <v:imagedata r:id="rId8" o:title=""/>
          </v:shape>
          <w:control r:id="rId10" w:name="DefaultOcxName3" w:shapeid="_x0000_i1087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og</w:t>
      </w:r>
    </w:p>
    <w:p w:rsidR="00220B56" w:rsidRPr="00220B56" w:rsidRDefault="00220B56" w:rsidP="00220B5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oint Symbol Options:</w: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symbol should be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090" type="#_x0000_t75" style="width:16.55pt;height:13.95pt" o:ole="">
            <v:imagedata r:id="rId6" o:title=""/>
          </v:shape>
          <w:control r:id="rId11" w:name="DefaultOcxName4" w:shapeid="_x0000_i1090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olid (filled) or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093" type="#_x0000_t75" style="width:16.55pt;height:13.95pt" o:ole="">
            <v:imagedata r:id="rId8" o:title=""/>
          </v:shape>
          <w:control r:id="rId12" w:name="DefaultOcxName5" w:shapeid="_x0000_i1093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utline only 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ype of symbol</w:t>
      </w:r>
      <w:proofErr w:type="gramStart"/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:</w:t>
      </w:r>
      <w:proofErr w:type="gramEnd"/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096" type="#_x0000_t75" style="width:16.55pt;height:13.95pt" o:ole="">
            <v:imagedata r:id="rId6" o:title=""/>
          </v:shape>
          <w:control r:id="rId13" w:name="DefaultOcxName6" w:shapeid="_x0000_i1096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ircles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099" type="#_x0000_t75" style="width:16.55pt;height:13.95pt" o:ole="">
            <v:imagedata r:id="rId8" o:title=""/>
          </v:shape>
          <w:control r:id="rId14" w:name="DefaultOcxName7" w:shapeid="_x0000_i1099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quares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02" type="#_x0000_t75" style="width:16.55pt;height:13.95pt" o:ole="">
            <v:imagedata r:id="rId8" o:title=""/>
          </v:shape>
          <w:control r:id="rId15" w:name="DefaultOcxName8" w:shapeid="_x0000_i1102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amonds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05" type="#_x0000_t75" style="width:16.55pt;height:13.95pt" o:ole="">
            <v:imagedata r:id="rId8" o:title=""/>
          </v:shape>
          <w:control r:id="rId16" w:name="DefaultOcxName9" w:shapeid="_x0000_i1105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riangles Up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08" type="#_x0000_t75" style="width:16.55pt;height:13.95pt" o:ole="">
            <v:imagedata r:id="rId8" o:title=""/>
          </v:shape>
          <w:control r:id="rId17" w:name="DefaultOcxName10" w:shapeid="_x0000_i1108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riangles Down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11" type="#_x0000_t75" style="width:44.45pt;height:18pt" o:ole="">
            <v:imagedata r:id="rId18" o:title=""/>
          </v:shape>
          <w:control r:id="rId19" w:name="DefaultOcxName11" w:shapeid="_x0000_i1111"/>
        </w:object>
      </w:r>
    </w:p>
    <w:p w:rsidR="00220B56" w:rsidRPr="00220B56" w:rsidRDefault="00220B56" w:rsidP="00220B56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220B56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:rsidR="00220B56" w:rsidRPr="00220B56" w:rsidRDefault="00BF252C" w:rsidP="00220B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pict>
          <v:rect id="_x0000_i1062" style="width:0;height:1.5pt" o:hralign="center" o:hrstd="t" o:hrnoshade="t" o:hr="t" fillcolor="black" stroked="f"/>
        </w:pict>
      </w:r>
    </w:p>
    <w:p w:rsidR="00220B56" w:rsidRPr="00220B56" w:rsidRDefault="00220B56" w:rsidP="00220B5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GB"/>
        </w:rPr>
        <w:t>Box Plot the Data</w:t>
      </w:r>
    </w:p>
    <w:p w:rsidR="00220B56" w:rsidRPr="00220B56" w:rsidRDefault="00220B56" w:rsidP="00220B56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220B56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ormat: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14" type="#_x0000_t75" style="width:74.95pt;height:18pt" o:ole="">
            <v:imagedata r:id="rId4" o:title=""/>
          </v:shape>
          <w:control r:id="rId20" w:name="DefaultOcxName12" w:shapeid="_x0000_i1114"/>
        </w:object>
      </w:r>
    </w:p>
    <w:p w:rsidR="00220B56" w:rsidRPr="00220B56" w:rsidRDefault="00220B56" w:rsidP="00220B5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Y Scale Options:</w: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18" type="#_x0000_t75" style="width:16.55pt;height:13.95pt" o:ole="">
            <v:imagedata r:id="rId6" o:title=""/>
          </v:shape>
          <w:control r:id="rId21" w:name="DefaultOcxName13" w:shapeid="_x0000_i1118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inear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21" type="#_x0000_t75" style="width:16.55pt;height:13.95pt" o:ole="">
            <v:imagedata r:id="rId8" o:title=""/>
          </v:shape>
          <w:control r:id="rId22" w:name="DefaultOcxName14" w:shapeid="_x0000_i1121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og</w:t>
      </w:r>
    </w:p>
    <w:p w:rsidR="00220B56" w:rsidRPr="00220B56" w:rsidRDefault="00220B56" w:rsidP="00220B5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ptions:</w:t>
      </w:r>
    </w:p>
    <w:p w:rsidR="00220B56" w:rsidRPr="00220B56" w:rsidRDefault="00220B56" w:rsidP="00220B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24" type="#_x0000_t75" style="width:16.55pt;height:13.95pt" o:ole="">
            <v:imagedata r:id="rId23" o:title=""/>
          </v:shape>
          <w:control r:id="rId24" w:name="DefaultOcxName15" w:shapeid="_x0000_i1124"/>
        </w:object>
      </w:r>
      <w:proofErr w:type="gramStart"/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ata</w:t>
      </w:r>
      <w:proofErr w:type="gramEnd"/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warm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27" type="#_x0000_t75" style="width:16.55pt;height:13.95pt" o:ole="">
            <v:imagedata r:id="rId8" o:title=""/>
          </v:shape>
          <w:control r:id="rId25" w:name="DefaultOcxName16" w:shapeid="_x0000_i1127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ean with 1</w:t>
      </w:r>
      <w:r w:rsidRPr="00220B56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>
            <wp:extent cx="101600" cy="82550"/>
            <wp:effectExtent l="0" t="0" r="0" b="0"/>
            <wp:docPr id="1" name="Picture 1" descr="http://www.physics.csbsju.edu/stats/sigma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ttp://www.physics.csbsju.edu/stats/sigma2.gif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8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error bars</w: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/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30" type="#_x0000_t75" style="width:16.55pt;height:13.95pt" o:ole="">
            <v:imagedata r:id="rId6" o:title=""/>
          </v:shape>
          <w:control r:id="rId27" w:name="DefaultOcxName17" w:shapeid="_x0000_i1130"/>
        </w:object>
      </w: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oxplot</w:t>
      </w:r>
    </w:p>
    <w:p w:rsidR="00220B56" w:rsidRPr="00220B56" w:rsidRDefault="00220B56" w:rsidP="00220B5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20B56">
        <w:rPr>
          <w:rFonts w:ascii="Times New Roman" w:eastAsia="Times New Roman" w:hAnsi="Times New Roman" w:cs="Times New Roman"/>
          <w:color w:val="000000"/>
          <w:sz w:val="24"/>
          <w:szCs w:val="24"/>
        </w:rPr>
        <w:object w:dxaOrig="4320" w:dyaOrig="4320">
          <v:shape id="_x0000_i1133" type="#_x0000_t75" style="width:59.9pt;height:18pt" o:ole="">
            <v:imagedata r:id="rId28" o:title=""/>
          </v:shape>
          <w:control r:id="rId29" w:name="DefaultOcxName18" w:shapeid="_x0000_i1133"/>
        </w:object>
      </w:r>
    </w:p>
    <w:p w:rsidR="00220B56" w:rsidRPr="00220B56" w:rsidRDefault="00220B56" w:rsidP="00220B56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220B56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:rsidR="00884331" w:rsidRDefault="00884331"/>
    <w:sectPr w:rsidR="0088433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B56"/>
    <w:rsid w:val="00220B56"/>
    <w:rsid w:val="00320553"/>
    <w:rsid w:val="004470DE"/>
    <w:rsid w:val="00884331"/>
    <w:rsid w:val="00BF252C"/>
    <w:rsid w:val="00C4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9"/>
    <o:shapelayout v:ext="edit">
      <o:idmap v:ext="edit" data="1"/>
    </o:shapelayout>
  </w:shapeDefaults>
  <w:decimalSymbol w:val="."/>
  <w:listSeparator w:val=","/>
  <w15:chartTrackingRefBased/>
  <w15:docId w15:val="{542C48DC-D0EB-473F-B43C-7279B81A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20B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220B5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6">
    <w:name w:val="heading 6"/>
    <w:basedOn w:val="Normal"/>
    <w:link w:val="Heading6Char"/>
    <w:uiPriority w:val="9"/>
    <w:qFormat/>
    <w:rsid w:val="00220B56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0B5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20B56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220B56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20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0B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0B5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20B5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20B56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20B5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20B56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2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control" Target="activeX/activeX7.xml"/><Relationship Id="rId18" Type="http://schemas.openxmlformats.org/officeDocument/2006/relationships/image" Target="media/image4.wmf"/><Relationship Id="rId26" Type="http://schemas.openxmlformats.org/officeDocument/2006/relationships/image" Target="media/image6.gif"/><Relationship Id="rId3" Type="http://schemas.openxmlformats.org/officeDocument/2006/relationships/webSettings" Target="webSettings.xml"/><Relationship Id="rId21" Type="http://schemas.openxmlformats.org/officeDocument/2006/relationships/control" Target="activeX/activeX14.xml"/><Relationship Id="rId7" Type="http://schemas.openxmlformats.org/officeDocument/2006/relationships/control" Target="activeX/activeX2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5" Type="http://schemas.openxmlformats.org/officeDocument/2006/relationships/control" Target="activeX/activeX17.xml"/><Relationship Id="rId2" Type="http://schemas.openxmlformats.org/officeDocument/2006/relationships/settings" Target="settings.xml"/><Relationship Id="rId16" Type="http://schemas.openxmlformats.org/officeDocument/2006/relationships/control" Target="activeX/activeX10.xml"/><Relationship Id="rId20" Type="http://schemas.openxmlformats.org/officeDocument/2006/relationships/control" Target="activeX/activeX13.xml"/><Relationship Id="rId29" Type="http://schemas.openxmlformats.org/officeDocument/2006/relationships/control" Target="activeX/activeX19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control" Target="activeX/activeX5.xml"/><Relationship Id="rId24" Type="http://schemas.openxmlformats.org/officeDocument/2006/relationships/control" Target="activeX/activeX16.xml"/><Relationship Id="rId5" Type="http://schemas.openxmlformats.org/officeDocument/2006/relationships/control" Target="activeX/activeX1.xml"/><Relationship Id="rId15" Type="http://schemas.openxmlformats.org/officeDocument/2006/relationships/control" Target="activeX/activeX9.xml"/><Relationship Id="rId23" Type="http://schemas.openxmlformats.org/officeDocument/2006/relationships/image" Target="media/image5.wmf"/><Relationship Id="rId28" Type="http://schemas.openxmlformats.org/officeDocument/2006/relationships/image" Target="media/image7.wmf"/><Relationship Id="rId10" Type="http://schemas.openxmlformats.org/officeDocument/2006/relationships/control" Target="activeX/activeX4.xml"/><Relationship Id="rId19" Type="http://schemas.openxmlformats.org/officeDocument/2006/relationships/control" Target="activeX/activeX12.xml"/><Relationship Id="rId31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control" Target="activeX/activeX3.xml"/><Relationship Id="rId14" Type="http://schemas.openxmlformats.org/officeDocument/2006/relationships/control" Target="activeX/activeX8.xml"/><Relationship Id="rId22" Type="http://schemas.openxmlformats.org/officeDocument/2006/relationships/control" Target="activeX/activeX15.xml"/><Relationship Id="rId27" Type="http://schemas.openxmlformats.org/officeDocument/2006/relationships/control" Target="activeX/activeX18.xml"/><Relationship Id="rId30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na Vyas-Patel</dc:creator>
  <cp:keywords/>
  <dc:description/>
  <cp:lastModifiedBy>runnemede.bioscience@outlook.com</cp:lastModifiedBy>
  <cp:revision>5</cp:revision>
  <dcterms:created xsi:type="dcterms:W3CDTF">2018-10-17T11:52:00Z</dcterms:created>
  <dcterms:modified xsi:type="dcterms:W3CDTF">2019-05-20T09:18:00Z</dcterms:modified>
</cp:coreProperties>
</file>